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784B2" w14:textId="77777777" w:rsidR="00007EC2" w:rsidRDefault="00007EC2" w:rsidP="00007EC2">
      <w:pPr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</w:rPr>
        <w:t xml:space="preserve">S1 </w:t>
      </w:r>
      <w:r w:rsidRPr="009B07F3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9B07F3">
        <w:rPr>
          <w:rFonts w:ascii="Times New Roman" w:hAnsi="Times New Roman" w:cs="Times New Roman"/>
        </w:rPr>
        <w:t xml:space="preserve"> </w:t>
      </w:r>
      <w:r w:rsidRPr="009B07F3">
        <w:rPr>
          <w:rFonts w:ascii="Times New Roman" w:hAnsi="Times New Roman" w:cs="Times New Roman"/>
          <w:b/>
          <w:lang w:bidi="en-US"/>
        </w:rPr>
        <w:t xml:space="preserve">Influence of human activities and climate on water quantity of </w:t>
      </w:r>
      <w:proofErr w:type="spellStart"/>
      <w:r w:rsidRPr="009B07F3">
        <w:rPr>
          <w:rFonts w:ascii="Times New Roman" w:hAnsi="Times New Roman" w:cs="Times New Roman"/>
          <w:b/>
          <w:lang w:bidi="en-US"/>
        </w:rPr>
        <w:t>Daihai</w:t>
      </w:r>
      <w:proofErr w:type="spellEnd"/>
      <w:r w:rsidRPr="009B07F3">
        <w:rPr>
          <w:rFonts w:ascii="Times New Roman" w:hAnsi="Times New Roman" w:cs="Times New Roman"/>
          <w:b/>
          <w:lang w:bidi="en-US"/>
        </w:rPr>
        <w:t xml:space="preserve"> Lake with evaporation conversion coefficient of 0.</w:t>
      </w:r>
      <w:r>
        <w:rPr>
          <w:rFonts w:ascii="Times New Roman" w:hAnsi="Times New Roman" w:cs="Times New Roman"/>
          <w:b/>
          <w:lang w:bidi="en-US"/>
        </w:rPr>
        <w:t>57</w:t>
      </w:r>
      <w:r w:rsidRPr="009B07F3">
        <w:rPr>
          <w:rFonts w:ascii="Times New Roman" w:hAnsi="Times New Roman" w:cs="Times New Roman"/>
          <w:b/>
          <w:lang w:bidi="en-US"/>
        </w:rPr>
        <w:t>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554"/>
        <w:gridCol w:w="661"/>
        <w:gridCol w:w="736"/>
        <w:gridCol w:w="736"/>
        <w:gridCol w:w="716"/>
        <w:gridCol w:w="790"/>
        <w:gridCol w:w="736"/>
        <w:gridCol w:w="1150"/>
        <w:gridCol w:w="736"/>
        <w:gridCol w:w="736"/>
        <w:gridCol w:w="710"/>
      </w:tblGrid>
      <w:tr w:rsidR="00007EC2" w:rsidRPr="005A7710" w14:paraId="48847AB2" w14:textId="77777777" w:rsidTr="00033F56">
        <w:trPr>
          <w:trHeight w:val="43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A6E7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BAD5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LL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660C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LP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AF77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LE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4C69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PPC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4067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CL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9F5F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IR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E485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low</w:t>
            </w:r>
            <w:r w:rsidRPr="005A77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No_Human</w:t>
            </w:r>
            <w:proofErr w:type="spellEnd"/>
            <w:r w:rsidRPr="005A77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br/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B221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CF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254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HA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10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AC27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</w:t>
            </w:r>
          </w:p>
        </w:tc>
      </w:tr>
      <w:tr w:rsidR="00007EC2" w:rsidRPr="005A7710" w14:paraId="477E7844" w14:textId="77777777" w:rsidTr="00033F56">
        <w:trPr>
          <w:trHeight w:val="43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3E279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3ED56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4CA9D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DE917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3DB2B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BC2DB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F3B47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1E609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2DFE8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48BD8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98A9" w14:textId="77777777" w:rsidR="00007EC2" w:rsidRPr="005A7710" w:rsidRDefault="00007EC2" w:rsidP="00033F5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07EC2" w:rsidRPr="005A7710" w14:paraId="5C96471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9F9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653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A94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2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C86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890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61FC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5DC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9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5E0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76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591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53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32E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68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8B3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76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28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.04%</w:t>
            </w:r>
          </w:p>
        </w:tc>
      </w:tr>
      <w:tr w:rsidR="00007EC2" w:rsidRPr="005A7710" w14:paraId="43A16440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A75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B320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82C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14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785B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393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FE7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EFE5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67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F52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09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8C7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778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AEE2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79.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D21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69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BC0D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.27%</w:t>
            </w:r>
          </w:p>
        </w:tc>
      </w:tr>
      <w:tr w:rsidR="00007EC2" w:rsidRPr="005A7710" w14:paraId="73672CF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BFE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7DF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BC7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64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6F0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839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6B0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46E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61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ECA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60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894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647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53A2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74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1B0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87.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560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.80%</w:t>
            </w:r>
          </w:p>
        </w:tc>
      </w:tr>
      <w:tr w:rsidR="00007EC2" w:rsidRPr="005A7710" w14:paraId="317AA3B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266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095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E68B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46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9A0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650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8FA2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25EF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588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82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50F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052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D01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04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81EA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7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E0F3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.99%</w:t>
            </w:r>
          </w:p>
        </w:tc>
      </w:tr>
      <w:tr w:rsidR="00007EC2" w:rsidRPr="005A7710" w14:paraId="736F47C6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C1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E97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05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66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70A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065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B765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86A0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50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A11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3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476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509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3FB0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98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2FF0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15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CF1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.44%</w:t>
            </w:r>
          </w:p>
        </w:tc>
      </w:tr>
      <w:tr w:rsidR="00007EC2" w:rsidRPr="005A7710" w14:paraId="5DDD249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78A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A28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0564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28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CD3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117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630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48F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75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909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37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B3D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2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01A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89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8F9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83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2E6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.86%</w:t>
            </w:r>
          </w:p>
        </w:tc>
      </w:tr>
      <w:tr w:rsidR="00007EC2" w:rsidRPr="005A7710" w14:paraId="0A62AC70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92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8B4B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A983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48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62D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136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31C3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32D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5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D81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46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F72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537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2BE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988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C7C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990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2A7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.86%</w:t>
            </w:r>
          </w:p>
        </w:tc>
      </w:tr>
      <w:tr w:rsidR="00007EC2" w:rsidRPr="005A7710" w14:paraId="73C37928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07C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1A0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711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25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0E9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982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3CBB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BF3E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C0A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37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7D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576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13E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57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B73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38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7617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85%</w:t>
            </w:r>
          </w:p>
        </w:tc>
      </w:tr>
      <w:tr w:rsidR="00007EC2" w:rsidRPr="005A7710" w14:paraId="0AC9BF05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BECB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113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B5A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47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D51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847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42AB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F05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97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09B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3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44F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0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D99F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400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775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69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5AA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.84%</w:t>
            </w:r>
          </w:p>
        </w:tc>
      </w:tr>
      <w:tr w:rsidR="00007EC2" w:rsidRPr="005A7710" w14:paraId="6B9FF2F3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1CA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241F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C0A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2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D1E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65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9B7A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822E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3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63C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398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30F0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041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340B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29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FAB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42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09A6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.16%</w:t>
            </w:r>
          </w:p>
        </w:tc>
      </w:tr>
      <w:tr w:rsidR="00007EC2" w:rsidRPr="005A7710" w14:paraId="29BB36B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417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A54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802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33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B05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337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EAE5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3AE1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48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FB8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23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587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43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5D1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03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E0ED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20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C1F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.69%</w:t>
            </w:r>
          </w:p>
        </w:tc>
      </w:tr>
      <w:tr w:rsidR="00007EC2" w:rsidRPr="005A7710" w14:paraId="1442717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031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343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F7E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01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FFB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43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8CC7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EC2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A3F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37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B74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28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37B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4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83A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91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A60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.11%</w:t>
            </w:r>
          </w:p>
        </w:tc>
      </w:tr>
      <w:tr w:rsidR="00007EC2" w:rsidRPr="005A7710" w14:paraId="447C926E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8D5A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2A3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4F21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91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52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61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84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BDD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6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C848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2.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C58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25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923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70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C8F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82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205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.82%</w:t>
            </w:r>
          </w:p>
        </w:tc>
      </w:tr>
      <w:tr w:rsidR="00007EC2" w:rsidRPr="005A7710" w14:paraId="785385E0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643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A58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857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88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9E8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59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2EC9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575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640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60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120D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57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55F5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70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8B11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96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1A5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59%</w:t>
            </w:r>
          </w:p>
        </w:tc>
      </w:tr>
      <w:tr w:rsidR="00007EC2" w:rsidRPr="005A7710" w14:paraId="72D3AA5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DAA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673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BE8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97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7CE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8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CF89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8B5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1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1B3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96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95D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334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C0D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48AA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37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A3C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.24%</w:t>
            </w:r>
          </w:p>
        </w:tc>
      </w:tr>
      <w:tr w:rsidR="00007EC2" w:rsidRPr="005A7710" w14:paraId="2EE9041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BA94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97A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8FA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39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6FE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695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22A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0E7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6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52AF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21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D3F3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965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FB8E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56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B3D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43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EA5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.07%</w:t>
            </w:r>
          </w:p>
        </w:tc>
      </w:tr>
      <w:tr w:rsidR="00007EC2" w:rsidRPr="005A7710" w14:paraId="0594E78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E94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56F0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26E9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0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A408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72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B079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DF5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0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918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63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A79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5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1004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68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D61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87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22B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.10%</w:t>
            </w:r>
          </w:p>
        </w:tc>
      </w:tr>
      <w:tr w:rsidR="00007EC2" w:rsidRPr="005A7710" w14:paraId="24C753B3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BA6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F0E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D92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6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93B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32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19A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535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90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FE5C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23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2E8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99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A05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25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815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76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24D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99%</w:t>
            </w:r>
          </w:p>
        </w:tc>
      </w:tr>
      <w:tr w:rsidR="00007EC2" w:rsidRPr="005A7710" w14:paraId="6CD77FC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2B17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58A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F05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71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01D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38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F729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2B7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0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920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55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04E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59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34DD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67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F9D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03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755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.00%</w:t>
            </w:r>
          </w:p>
        </w:tc>
      </w:tr>
      <w:tr w:rsidR="00007EC2" w:rsidRPr="005A7710" w14:paraId="35760A69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141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CC2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386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85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96A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67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1BEC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12CB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34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D407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39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38B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59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D1F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82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C22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19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696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82%</w:t>
            </w:r>
          </w:p>
        </w:tc>
      </w:tr>
      <w:tr w:rsidR="00007EC2" w:rsidRPr="005A7710" w14:paraId="357BB53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A1E2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DCD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ED97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40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91D9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24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0293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8E7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59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B47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CEC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6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C10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83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FD9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375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A423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.50%</w:t>
            </w:r>
          </w:p>
        </w:tc>
      </w:tr>
      <w:tr w:rsidR="00007EC2" w:rsidRPr="005A7710" w14:paraId="1E580F48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4BCE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B84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EEF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01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430E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67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5AF5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576A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4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AB1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AE4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87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94D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965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5DAC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471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6946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57%</w:t>
            </w:r>
          </w:p>
        </w:tc>
      </w:tr>
      <w:tr w:rsidR="00007EC2" w:rsidRPr="005A7710" w14:paraId="3AE4286F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0B4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9A7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572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2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C070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4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6504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077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485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192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2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88E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37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749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12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601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84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F68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.82%</w:t>
            </w:r>
          </w:p>
        </w:tc>
      </w:tr>
      <w:tr w:rsidR="00007EC2" w:rsidRPr="005A7710" w14:paraId="5F8699EA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006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CD76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255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28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764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93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A8A8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96A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0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E87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49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01E9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242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2413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64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D14A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93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288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.02%</w:t>
            </w:r>
          </w:p>
        </w:tc>
      </w:tr>
      <w:tr w:rsidR="00007EC2" w:rsidRPr="005A7710" w14:paraId="4B28DCFC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B870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86D1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D8C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76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1564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83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C14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C3E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7E36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99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399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671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444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07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E7A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172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C52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.52%</w:t>
            </w:r>
          </w:p>
        </w:tc>
      </w:tr>
      <w:tr w:rsidR="00007EC2" w:rsidRPr="005A7710" w14:paraId="03C69F56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8BA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3A8C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DEB5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4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A89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2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8A9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B0E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476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6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AD1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02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8F1D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8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FFA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36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94E8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.93%</w:t>
            </w:r>
          </w:p>
        </w:tc>
      </w:tr>
      <w:tr w:rsidR="00007EC2" w:rsidRPr="005A7710" w14:paraId="58F48A72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575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1BDA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99F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05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758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74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65DC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D1A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65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454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8F10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52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2E4B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69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D3E8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518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EEFF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66%</w:t>
            </w:r>
          </w:p>
        </w:tc>
      </w:tr>
      <w:tr w:rsidR="00007EC2" w:rsidRPr="005A7710" w14:paraId="42F07C5D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212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20D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C6B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55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C4DA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15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E5F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126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03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8835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16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445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528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13B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6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9657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11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739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.67%</w:t>
            </w:r>
          </w:p>
        </w:tc>
      </w:tr>
      <w:tr w:rsidR="00007EC2" w:rsidRPr="005A7710" w14:paraId="1CFDF541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FD61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6C0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0E2D7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83.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48F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94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A22B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8B62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43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1973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8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62B5E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955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7FC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1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CBD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87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CA2C9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.88%</w:t>
            </w:r>
          </w:p>
        </w:tc>
      </w:tr>
      <w:tr w:rsidR="00007EC2" w:rsidRPr="005A7710" w14:paraId="316C8B95" w14:textId="77777777" w:rsidTr="00033F56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6783B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F636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06F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7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1EAD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96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3B0B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E6A0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6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6928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24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205FC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426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8851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88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630F6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802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4DA4" w14:textId="77777777" w:rsidR="00007EC2" w:rsidRPr="005A7710" w:rsidRDefault="00007EC2" w:rsidP="00033F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71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.98%</w:t>
            </w:r>
          </w:p>
        </w:tc>
      </w:tr>
    </w:tbl>
    <w:p w14:paraId="2C33A879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Note: ACLL: annual change of lake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level</w:t>
      </w:r>
      <w:r>
        <w:rPr>
          <w:rFonts w:ascii="Times New Roman" w:hAnsi="Times New Roman" w:cs="Times New Roman"/>
          <w:sz w:val="20"/>
          <w:lang w:bidi="en-US"/>
        </w:rPr>
        <w:t>;</w:t>
      </w:r>
      <w:proofErr w:type="gramEnd"/>
    </w:p>
    <w:p w14:paraId="54D2FF86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>
        <w:rPr>
          <w:rFonts w:ascii="Times New Roman" w:hAnsi="Times New Roman" w:cs="Times New Roman"/>
          <w:sz w:val="20"/>
          <w:lang w:bidi="en-US"/>
        </w:rPr>
        <w:t>TALP</w:t>
      </w:r>
      <w:r w:rsidRPr="005A7710">
        <w:rPr>
          <w:rFonts w:ascii="Times New Roman" w:hAnsi="Times New Roman" w:cs="Times New Roman"/>
          <w:sz w:val="20"/>
          <w:lang w:bidi="en-US"/>
        </w:rPr>
        <w:t xml:space="preserve">: total amount of lake </w:t>
      </w:r>
      <w:proofErr w:type="spellStart"/>
      <w:proofErr w:type="gramStart"/>
      <w:r>
        <w:rPr>
          <w:rFonts w:ascii="Times New Roman" w:hAnsi="Times New Roman" w:cs="Times New Roman"/>
          <w:sz w:val="20"/>
          <w:lang w:bidi="en-US"/>
        </w:rPr>
        <w:t>pricipation</w:t>
      </w:r>
      <w:proofErr w:type="spellEnd"/>
      <w:r w:rsidRPr="005A7710">
        <w:rPr>
          <w:rFonts w:ascii="Times New Roman" w:hAnsi="Times New Roman" w:cs="Times New Roman"/>
          <w:sz w:val="20"/>
          <w:lang w:bidi="en-US"/>
        </w:rPr>
        <w:t>;</w:t>
      </w:r>
      <w:proofErr w:type="gramEnd"/>
    </w:p>
    <w:p w14:paraId="3DA1A227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TALE: total amount of lake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evaporation;</w:t>
      </w:r>
      <w:proofErr w:type="gramEnd"/>
      <w:r w:rsidRPr="005A7710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7CD69046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DPPC: </w:t>
      </w:r>
      <w:proofErr w:type="spellStart"/>
      <w:r w:rsidRPr="005A7710">
        <w:rPr>
          <w:rFonts w:ascii="Times New Roman" w:hAnsi="Times New Roman" w:cs="Times New Roman"/>
          <w:sz w:val="20"/>
          <w:lang w:bidi="en-US"/>
        </w:rPr>
        <w:t>Daihai</w:t>
      </w:r>
      <w:proofErr w:type="spellEnd"/>
      <w:r w:rsidRPr="005A7710">
        <w:rPr>
          <w:rFonts w:ascii="Times New Roman" w:hAnsi="Times New Roman" w:cs="Times New Roman"/>
          <w:sz w:val="20"/>
          <w:lang w:bidi="en-US"/>
        </w:rPr>
        <w:t xml:space="preserve"> power plant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consumption;</w:t>
      </w:r>
      <w:proofErr w:type="gramEnd"/>
      <w:r w:rsidRPr="005A7710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4E69D307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VCL: volume change of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lake;</w:t>
      </w:r>
      <w:proofErr w:type="gramEnd"/>
    </w:p>
    <w:p w14:paraId="4CD18849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lastRenderedPageBreak/>
        <w:t xml:space="preserve">AIR: actual inflow recharge including surface water and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groundwater;</w:t>
      </w:r>
      <w:proofErr w:type="gramEnd"/>
    </w:p>
    <w:p w14:paraId="1D664312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proofErr w:type="spellStart"/>
      <w:r w:rsidRPr="005A7710">
        <w:rPr>
          <w:rFonts w:ascii="Times New Roman" w:hAnsi="Times New Roman" w:cs="Times New Roman"/>
          <w:i/>
          <w:sz w:val="20"/>
          <w:lang w:bidi="en-US"/>
        </w:rPr>
        <w:t>Inflow</w:t>
      </w:r>
      <w:r w:rsidRPr="005A7710">
        <w:rPr>
          <w:rFonts w:ascii="Times New Roman" w:hAnsi="Times New Roman" w:cs="Times New Roman"/>
          <w:i/>
          <w:sz w:val="20"/>
          <w:vertAlign w:val="subscript"/>
          <w:lang w:bidi="en-US"/>
        </w:rPr>
        <w:t>No_Human</w:t>
      </w:r>
      <w:proofErr w:type="spellEnd"/>
      <w:r w:rsidRPr="005A7710">
        <w:rPr>
          <w:rFonts w:ascii="Times New Roman" w:hAnsi="Times New Roman" w:cs="Times New Roman"/>
          <w:sz w:val="20"/>
          <w:lang w:bidi="en-US"/>
        </w:rPr>
        <w:t xml:space="preserve">: total amount of recharge into the lake including surface water and groundwater with no human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disturbance</w:t>
      </w:r>
      <w:r>
        <w:rPr>
          <w:rFonts w:ascii="Times New Roman" w:hAnsi="Times New Roman" w:cs="Times New Roman"/>
          <w:sz w:val="20"/>
          <w:lang w:bidi="en-US"/>
        </w:rPr>
        <w:t>;</w:t>
      </w:r>
      <w:proofErr w:type="gramEnd"/>
    </w:p>
    <w:p w14:paraId="7727C840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LCF: the lake water loss caused by climatic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factors;</w:t>
      </w:r>
      <w:proofErr w:type="gramEnd"/>
    </w:p>
    <w:p w14:paraId="4C3A40BA" w14:textId="77777777" w:rsidR="00007EC2" w:rsidRPr="005A7710" w:rsidRDefault="00007EC2" w:rsidP="00007EC2">
      <w:pPr>
        <w:rPr>
          <w:rFonts w:ascii="Times New Roman" w:hAnsi="Times New Roman" w:cs="Times New Roman"/>
          <w:sz w:val="20"/>
          <w:lang w:bidi="en-US"/>
        </w:rPr>
      </w:pPr>
      <w:r w:rsidRPr="005A7710">
        <w:rPr>
          <w:rFonts w:ascii="Times New Roman" w:hAnsi="Times New Roman" w:cs="Times New Roman"/>
          <w:sz w:val="20"/>
          <w:lang w:bidi="en-US"/>
        </w:rPr>
        <w:t xml:space="preserve">LHA: the lake water loss caused by human </w:t>
      </w:r>
      <w:proofErr w:type="gramStart"/>
      <w:r w:rsidRPr="005A7710">
        <w:rPr>
          <w:rFonts w:ascii="Times New Roman" w:hAnsi="Times New Roman" w:cs="Times New Roman"/>
          <w:sz w:val="20"/>
          <w:lang w:bidi="en-US"/>
        </w:rPr>
        <w:t>activities;</w:t>
      </w:r>
      <w:proofErr w:type="gramEnd"/>
      <w:r w:rsidRPr="005A7710">
        <w:rPr>
          <w:rFonts w:ascii="Times New Roman" w:hAnsi="Times New Roman" w:cs="Times New Roman"/>
          <w:sz w:val="20"/>
          <w:lang w:bidi="en-US"/>
        </w:rPr>
        <w:t xml:space="preserve"> </w:t>
      </w:r>
    </w:p>
    <w:p w14:paraId="71D1F49C" w14:textId="77777777" w:rsidR="00007EC2" w:rsidRPr="001B217D" w:rsidRDefault="00007EC2" w:rsidP="00007EC2">
      <w:pPr>
        <w:rPr>
          <w:rFonts w:ascii="Times New Roman" w:hAnsi="Times New Roman" w:cs="Times New Roman"/>
        </w:rPr>
      </w:pPr>
      <w:r w:rsidRPr="005A7710">
        <w:rPr>
          <w:rFonts w:ascii="Times New Roman" w:hAnsi="Times New Roman" w:cs="Times New Roman"/>
          <w:sz w:val="20"/>
          <w:lang w:bidi="en-US"/>
        </w:rPr>
        <w:t>CHI: contribution of human impact.</w:t>
      </w:r>
    </w:p>
    <w:p w14:paraId="1EA20B18" w14:textId="77777777" w:rsidR="00007EC2" w:rsidRDefault="00007EC2" w:rsidP="00007EC2">
      <w:pPr>
        <w:rPr>
          <w:rFonts w:ascii="Times New Roman" w:hAnsi="Times New Roman" w:cs="Times New Roman"/>
        </w:rPr>
      </w:pPr>
    </w:p>
    <w:p w14:paraId="7BE3C0BC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C2"/>
    <w:rsid w:val="00007EC2"/>
    <w:rsid w:val="00063050"/>
    <w:rsid w:val="001B7E49"/>
    <w:rsid w:val="002B3DA2"/>
    <w:rsid w:val="004B47D4"/>
    <w:rsid w:val="005F5DB8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1452C"/>
  <w15:chartTrackingRefBased/>
  <w15:docId w15:val="{6257B093-99EE-422F-9834-52512E8AA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E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14T02:05:00Z</dcterms:created>
  <dcterms:modified xsi:type="dcterms:W3CDTF">2022-05-14T02:05:00Z</dcterms:modified>
</cp:coreProperties>
</file>